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I:</w:t>
      </w:r>
      <w:r>
        <w:rPr>
          <w:lang w:val="en-US"/>
        </w:rPr>
        <w:t xml:space="preserve"> oligonucleotides used in this study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Sequences are given in 5’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3’ direction. Restriction sites used for constructions are underlined.</w:t>
      </w:r>
    </w:p>
    <w:p>
      <w:pPr>
        <w:pStyle w:val="Normal"/>
        <w:numPr>
          <w:ilvl w:val="0"/>
          <w:numId w:val="3"/>
        </w:numPr>
        <w:spacing w:lineRule="auto" w:line="480"/>
        <w:rPr>
          <w:lang w:val="en-US"/>
        </w:rPr>
      </w:pPr>
      <w:r>
        <w:rPr>
          <w:lang w:val="en-US"/>
        </w:rPr>
        <w:t xml:space="preserve">DNA oligonucleotides used in the </w:t>
      </w:r>
      <w:r>
        <w:rPr>
          <w:i/>
          <w:lang w:val="en-US"/>
        </w:rPr>
        <w:t>in vivo</w:t>
      </w:r>
      <w:r>
        <w:rPr>
          <w:lang w:val="en-US"/>
        </w:rPr>
        <w:t xml:space="preserve"> integration assay to generate the </w:t>
      </w:r>
      <w:r>
        <w:rPr>
          <w:i/>
          <w:lang w:val="en-US"/>
        </w:rPr>
        <w:t>attC</w:t>
      </w:r>
      <w:r>
        <w:rPr>
          <w:lang w:val="en-US"/>
        </w:rPr>
        <w:t xml:space="preserve"> mutated sit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176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603"/>
        <w:gridCol w:w="12580"/>
      </w:tblGrid>
      <w:tr>
        <w:trPr/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7" w:firstLine="141"/>
              <w:jc w:val="center"/>
              <w:rPr/>
            </w:pPr>
            <w:r>
              <w:rPr>
                <w:rFonts w:cs="Courier" w:ascii="Courier" w:hAnsi="Courier"/>
                <w:b/>
                <w:i/>
                <w:sz w:val="22"/>
                <w:lang w:val="en-US" w:bidi="en-US"/>
              </w:rPr>
              <w:t>attC</w:t>
            </w:r>
            <w:r>
              <w:rPr>
                <w:rFonts w:cs="Courier" w:ascii="Courier" w:hAnsi="Courier"/>
                <w:b/>
                <w:sz w:val="22"/>
                <w:lang w:val="en-US" w:bidi="en-US"/>
              </w:rPr>
              <w:t xml:space="preserve"> sites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2"/>
                <w:lang w:val="en-US" w:bidi="en-US"/>
              </w:rPr>
            </w:pPr>
            <w:r>
              <w:rPr>
                <w:rFonts w:cs="Courier" w:ascii="Courier" w:hAnsi="Courier"/>
                <w:b/>
                <w:sz w:val="22"/>
                <w:lang w:val="en-US" w:bidi="en-US"/>
              </w:rPr>
              <w:t>Sequences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1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AAGGGGCTGTCAACGCGTGGCGTTTCCAGTCCCATTGAGCCGCGGTGGTTGCTGTTGTTGTGT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CAAGAGGGACTGACAACGCACTACCACTAAACTCAAACACAACAACAGCAACCACCGCGGCTCAATG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2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AAGAGGGACTGTCAACGCGTGGCGTTTCCAGTCCCATTGAGCCGCGGTGGTTGCTGTTGTTGT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CAAGGGGCTGACAACGCACTACCACTAAACTCAAACACAACAACAGCAACCACCGCGGCTCAATG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3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CAAGGGGACTGTCAACGCGTGGCGTTTCCAGTCCCATTGAGCCGCGGTGGTTGCTGTTG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AAGAGGGCTGACAACGCACTACCACTAAACTCAAACACAACAACAGCAACCACCGCGGC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4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CAAGAGGGCTGTCAACGCGTGGCGTTTCCAGTCCCATTGAGCCGCGGTGGTTGCTGTTG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AAGGGGACTGACAACGCACTACCACTAAACTCAAACACAACAACAGCAACCACCGCGGC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5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AAGGGGACTGTCAACGCGTGGCGTTTCCAGTCCCATTGAGCCGCGGTGGTTGCTGTTGTTGT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CAAGAGGGCTGACAACGCACTACCACTAAACTCAAACACAACAACAGCAACCACCGCGGCTCAATGG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6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AAGAGGGCTGTCAACGCGTGGCGTTTCCAGTCCCATTGAGCCGCGGTGGTTGCTGTTG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CAAGGGGACTGACAACGCACTACCACTAAACTCAAACACAACAACAGCAACCACCGCGGCTC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7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CAAGGGGCTGTCAACGCGTGGCGTTTCCAGTCCCATTGAGCCGCGGTGGTTGCTGTTG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AAGAGGGACTGACAACGCACTACCACTAAACTCAAACACAACAACAGCAACCACCGCGGC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8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AAGGGGCTGTCAACGCGTGGCGTTTCCAGTCCCATTGAGCCGCGGTGGTTGCTGTTGTTGTGT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CAAGGGGCTGACAACGCACTACCACTAAACTCAAACACAACAACAGCAACCACCGCGGCTCAATG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9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CAAGGGGCTGTCAACGCGTGGCGTTTCCAGTCCCATTGAGCCGCGGTGGTTGCTGTTGTTG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AAGGGGCTGACAACGCACTACCACTAAACTCAAACACAACAACAGCAACCACCGCGGCTCAAT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10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TAAGAGGGACTGTCAACGCGTGGCGTTTCCAGTCCCATTGAGCCGCGGTGGTTGCTGTTGTTG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AAGGGGCTGACAACGCACTACCACTAAACTCAAACACAACAACAGCAACCACCGCGGCTCAAT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11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AAAGAGGGACTGTCAACGCGTGGCGTTTCCAGTCCCATTGAGCCGCGGTGGTTGCTGTTGTTG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AAGGGGCTGACAACGCACTACCACTAAACTCAAACACAACAACAGCAACCACCGCGGCTCAAT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12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GAAGAGGGACTGTCAACGCGTGGCGTTTCCAGTCCCATTGAGCCGCGGTGGTTGCTGTTGTTG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AAGGGGCTGACAACGCACTACCACTAAACTCAAACACAACAACAGCAACCACCGCGGCTCAAT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13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CAAGAGGGACTGTCAACGCGTGGCGTTTCCAGTCCCATTGAGCCGCGGTGGTTGCTGTTGTTGTG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AAGGGGCTGACAACGCACTACCACTAAACTCAAACACAACAACAGCAACCACCGCGGCTCAAT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14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CAAGAGGGACTGTCAACGCGTGGCGTTTCCAGTCCCATTGAGCCGCGGTGGTTGCTGTTGTTGTGT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CCCCGCCTAAGGGGCTGACAACGCACTACCACTAAACTCAAACACAACAACAGCAACCACCGCGGCTCAATG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15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CAAGAGGGACTGTCAACGCGTGGCGTTTCCAGTCCCATTGAGCCGCGGTGGTTGCTGTTGTTGTGT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CCCGCCTAAGGGGCTGACAACGCACTACCACTAAACTCAAACACAACAACAGCAACCACCGCGGCTCAATG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16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CAAGAGGGACTGTCAACGCGTGGCGTTTCCAGTCCCATTGAGCCGCGGTGGTTGCTGTTGTTGTGT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TCCCGCCTAAGGGGCTGACAACGCACTACCACTAAACTCAAACACAACAACAGCAACCACCGCGGCTCAATG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17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AAGGGGCTGTCAACGCGTGGCGTTTCCAGTCCCATTGAGCCGCGGTGGTTGCTGTTGTT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CAAGAGGGACTGACAACGCACTACCACTAAACTCAAACACAACAACAGCAACCACCGCG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18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AAGGGGCTGTCAACGCGTGGCGTTTCCAGTCCCATTGAGCCGCGGTGGTTGCTGTTGTT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CAAGAGGGACTGACAACGCACTACCACTAAACTCAAACACAACAACAGCAACCACCGCG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19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ATCCGGTTATAACAAACGCCTAAGGGGCTGTCAACGCGTGGCGTTTCCAGTCCCATTGAGCCGCGGTGGTTGCTGTTG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ATCCGGTTATAACGCCCGCCTAAGGGGCTGACAACGCACTACCACTAAACTCAAACACAACAACAGCAACCACCGCGGCTC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20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AAGGGGCTGTCAACGCGTGGCGTTTCCAGTCCCATTGAGCCGCGGTGGTTGCTGTTGTTGTGTTTGA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AAGGTTATAACAAACGCCTAAGGGGCTGACAACGCACTACCACTAAACTCAAACACAACAACAGCAACCACCGCGGCTCAATG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21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AAGGGGCTGTCAACGCGTGGCGTTTCCAGTCCCATTGAGCCGCGGTGGTTGCTGTTGTTGTGTTTGA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AAGCTT</w:t>
            </w: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ATCCGGTTATAACGCCCGCCTAAGGGGCTGACAACGCACTACCACTAAACTCAAACACAACAACAGCAACCACCGCGGCTC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22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AGATCTGTTATAACAAACGCCTCAAGAGGGACTGTCAACGCTTCGCGTTGTCAGCCCCTTAGGCG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AAGGGGCTGACAAC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23-VC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ACGCCTCAAGAGGGACTGTCAACGCGAAGCGTTGTCAGCCCCTTAGGCG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GCCCGCCTAAGGGGCTGACAAC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wt-ereA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szCs w:val="22"/>
                <w:lang w:val="en-US" w:bidi="en-US"/>
              </w:rPr>
              <w:t>GCATAACCTGCCAATCCACCGGACGGTTTTCAACCGCCG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2"/>
                <w:szCs w:val="22"/>
                <w:lang w:val="en-US" w:bidi="en-US"/>
              </w:rPr>
            </w:pPr>
            <w:r>
              <w:rPr>
                <w:rFonts w:cs="Courier" w:ascii="Courier" w:hAnsi="Courier"/>
                <w:b/>
                <w:sz w:val="22"/>
                <w:szCs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szCs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szCs w:val="22"/>
                <w:lang w:val="en-US" w:bidi="en-US"/>
              </w:rPr>
              <w:t>GCATAACGCGCTGATCACCGGCGGTTGAAAACCGTCC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24-ereA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CGCATAACCTGCCAATCACCGGCGGTTTTCAACCGTCCG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CATAACGCGCTGATCCACCGGACGGTTGAAAACCGCC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wt-oxa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szCs w:val="22"/>
                <w:lang w:val="en-US" w:bidi="en-US"/>
              </w:rPr>
              <w:t>GCCCAACCCGGCAGTCAACTCGGACGCTGCGCGATAAAACC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2"/>
                <w:szCs w:val="22"/>
                <w:lang w:val="en-US" w:bidi="en-US"/>
              </w:rPr>
            </w:pPr>
            <w:r>
              <w:rPr>
                <w:rFonts w:cs="Courier" w:ascii="Courier" w:hAnsi="Courier"/>
                <w:b/>
                <w:sz w:val="22"/>
                <w:szCs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szCs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szCs w:val="22"/>
                <w:lang w:val="en-US" w:bidi="en-US"/>
              </w:rPr>
              <w:t>GCCCAACGTTGAAGTAACCGGCGCTGCGCGGTTTTATCGCGCAGCGTCCG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ut25-oxa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rev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CGCCCAACCCGGCAGTAACCGGCGCTGCGCGATAAAACCGCGCAGC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wd</w:t>
            </w:r>
          </w:p>
        </w:tc>
        <w:tc>
          <w:tcPr>
            <w:tcW w:w="1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CCCAACGTTGAAGTCAACTCGGACGCTGCGCGGTTTTATCGCGC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Cs/>
          <w:lang w:val="en-US"/>
        </w:rPr>
        <w:t>B)</w:t>
      </w:r>
      <w:r>
        <w:rPr>
          <w:lang w:val="en-US"/>
        </w:rPr>
        <w:t xml:space="preserve"> DNA oligonucleotides used in the </w:t>
      </w:r>
      <w:r>
        <w:rPr>
          <w:i/>
          <w:lang w:val="en-US"/>
        </w:rPr>
        <w:t>in vivo</w:t>
      </w:r>
      <w:r>
        <w:rPr/>
        <w:t xml:space="preserve"> deletion assay</w:t>
      </w:r>
    </w:p>
    <w:tbl>
      <w:tblPr>
        <w:tblW w:w="130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0691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2"/>
                <w:szCs w:val="22"/>
                <w:lang w:val="en-US" w:bidi="en-US"/>
              </w:rPr>
            </w:pPr>
            <w:r>
              <w:rPr>
                <w:rFonts w:cs="Courier" w:ascii="Courier" w:hAnsi="Courier"/>
                <w:b/>
                <w:sz w:val="22"/>
                <w:szCs w:val="22"/>
                <w:lang w:val="en-US" w:bidi="en-US"/>
              </w:rPr>
              <w:t>Name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2"/>
                <w:lang w:val="en-US" w:bidi="en-US"/>
              </w:rPr>
            </w:pPr>
            <w:r>
              <w:rPr>
                <w:rFonts w:cs="Courier" w:ascii="Courier" w:hAnsi="Courier"/>
                <w:b/>
                <w:sz w:val="22"/>
                <w:lang w:val="en-US" w:bidi="en-US"/>
              </w:rPr>
              <w:t>Sequence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pirA1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CG</w:t>
            </w: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CATGCTTAACAGGAGCTAAGGAAGCTAAAATGAGACTCAAGGTCATGATGGACG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pirA2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ATGAATACTGGCTACTTAAGCGTAGGCTTGCCGTTAACAATTGCGTTG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pirB1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ACAACGCAATTGTTAACGGCAAGCCTACGCTTAAGTAGCCAGTATTC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pirB2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TTCAGATAAATTCATAAAAAATGCTTCATCATCTTTATCGCCAGAAAAT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pirC1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AAGCATTTTTTATGAATTTATCTGAAGCTGATGCAGCTTTTCTCAAGGTATTTGATGAAACCG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pirC2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GCG</w:t>
            </w: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AAGCTTACCCCTTAGCTTTTTTGGGAGGTACGGTTTCATCAAATACCTTGAG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 w:bidi="en-US"/>
              </w:rPr>
              <w:t>1187-</w:t>
            </w:r>
            <w:r>
              <w:rPr>
                <w:rFonts w:cs="Symbol" w:ascii="Symbol" w:hAnsi="Symbol"/>
                <w:b/>
                <w:lang w:val="en-US" w:bidi="en-US"/>
              </w:rPr>
              <w:t></w:t>
            </w:r>
            <w:r>
              <w:rPr>
                <w:b/>
                <w:lang w:val="en-US" w:bidi="en-US"/>
              </w:rPr>
              <w:t>Cat-1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TA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ACCAAAAAAAAGCCCGCTCATTAGGCGGGCTCGAATAAATACCTTTTTTTAAGGCAGTGGATCCCATCT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 w:bidi="en-US"/>
              </w:rPr>
              <w:t>1187-</w:t>
            </w:r>
            <w:r>
              <w:rPr>
                <w:rFonts w:cs="Symbol" w:ascii="Symbol" w:hAnsi="Symbol"/>
                <w:b/>
                <w:lang w:val="en-US" w:bidi="en-US"/>
              </w:rPr>
              <w:t></w:t>
            </w:r>
            <w:r>
              <w:rPr>
                <w:b/>
                <w:lang w:val="en-US" w:bidi="en-US"/>
              </w:rPr>
              <w:t>Cat-2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TATC</w:t>
            </w:r>
            <w:r>
              <w:rPr>
                <w:rFonts w:cs="Courier" w:ascii="Courier" w:hAnsi="Courier"/>
                <w:sz w:val="22"/>
                <w:lang w:val="en-US" w:bidi="en-US"/>
              </w:rPr>
              <w:t>TCTAGACCATCTAACAAACGCCTCAAGAGGGAC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 w:bidi="en-US"/>
              </w:rPr>
              <w:t>lacI</w:t>
            </w:r>
            <w:r>
              <w:rPr>
                <w:b/>
                <w:vertAlign w:val="superscript"/>
                <w:lang w:val="en-US" w:bidi="en-US"/>
              </w:rPr>
              <w:t>q</w:t>
            </w:r>
            <w:r>
              <w:rPr>
                <w:b/>
                <w:lang w:val="en-US" w:bidi="en-US"/>
              </w:rPr>
              <w:t>-1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GC</w:t>
            </w: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TCTAGA</w:t>
            </w:r>
            <w:r>
              <w:rPr>
                <w:rFonts w:cs="Courier" w:ascii="Courier" w:hAnsi="Courier"/>
                <w:sz w:val="22"/>
                <w:lang w:val="en-US" w:bidi="en-US"/>
              </w:rPr>
              <w:t>GGCGAAGCGGCATGCATTT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 w:bidi="en-US"/>
              </w:rPr>
              <w:t>lacI</w:t>
            </w:r>
            <w:r>
              <w:rPr>
                <w:b/>
                <w:vertAlign w:val="superscript"/>
                <w:lang w:val="en-US" w:bidi="en-US"/>
              </w:rPr>
              <w:t>q</w:t>
            </w:r>
            <w:r>
              <w:rPr>
                <w:b/>
                <w:lang w:val="en-US" w:bidi="en-US"/>
              </w:rPr>
              <w:t>-2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GG</w:t>
            </w: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TA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CTGTCAAACCAGATCAATTC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pTAC(pTX)-1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GC</w:t>
            </w: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GAGCTCGCACGACAGGTTTCCCGAC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pTAC(pTX)-2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CG</w:t>
            </w: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CAATTG</w:t>
            </w:r>
            <w:r>
              <w:rPr>
                <w:rFonts w:cs="Courier" w:ascii="Courier" w:hAnsi="Courier"/>
                <w:sz w:val="22"/>
                <w:lang w:val="en-US" w:bidi="en-US"/>
              </w:rPr>
              <w:t>AAGCTTTTGTGCAATACCGGAATTCAGCGGCCGCAAATTC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 w:bidi="en-US"/>
              </w:rPr>
              <w:t>VCR(</w:t>
            </w:r>
            <w:r>
              <w:rPr>
                <w:rFonts w:cs="Symbol" w:ascii="Symbol" w:hAnsi="Symbol"/>
                <w:b/>
                <w:lang w:val="en-US" w:bidi="en-US"/>
              </w:rPr>
              <w:t></w:t>
            </w:r>
            <w:r>
              <w:rPr>
                <w:b/>
                <w:lang w:val="en-US" w:bidi="en-US"/>
              </w:rPr>
              <w:t>EHB)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GCCACGCGTTGACAGCCCCTTAGGCGTTTGTTAGATGGTCTAGAG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 w:bidi="en-US"/>
              </w:rPr>
              <w:t>SDM-VCR-</w:t>
            </w:r>
            <w:r>
              <w:rPr>
                <w:rFonts w:cs="Symbol" w:ascii="Symbol" w:hAnsi="Symbol"/>
                <w:b/>
                <w:lang w:val="en-US" w:bidi="en-US"/>
              </w:rPr>
              <w:t></w:t>
            </w:r>
            <w:r>
              <w:rPr>
                <w:b/>
                <w:lang w:val="en-US" w:bidi="en-US"/>
              </w:rPr>
              <w:t>EHB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CTAAGGGGCTGTCAACGCGTGGCGTTTCCAGTCCCA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 w:bidi="en-US"/>
              </w:rPr>
              <w:t>Ad7-</w:t>
            </w:r>
            <w:r>
              <w:rPr>
                <w:rFonts w:cs="Symbol" w:ascii="Symbol" w:hAnsi="Symbol"/>
                <w:b/>
                <w:lang w:val="en-US" w:bidi="en-US"/>
              </w:rPr>
              <w:t></w:t>
            </w:r>
            <w:r>
              <w:rPr>
                <w:b/>
                <w:lang w:val="en-US" w:bidi="en-US"/>
              </w:rPr>
              <w:t>EHB-1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AATTC</w:t>
            </w:r>
            <w:r>
              <w:rPr>
                <w:rFonts w:cs="Courier" w:ascii="Courier" w:hAnsi="Courier"/>
                <w:sz w:val="22"/>
                <w:lang w:val="en-US" w:bidi="en-US"/>
              </w:rPr>
              <w:t>GGTTATAACAATTCATTAAGCCGCGCCGCTTCGCGGCGCGGCTTAATTCAA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 w:bidi="en-US"/>
              </w:rPr>
              <w:t>Ad7-</w:t>
            </w:r>
            <w:r>
              <w:rPr>
                <w:rFonts w:cs="Symbol" w:ascii="Symbol" w:hAnsi="Symbol"/>
                <w:b/>
                <w:lang w:val="en-US" w:bidi="en-US"/>
              </w:rPr>
              <w:t></w:t>
            </w:r>
            <w:r>
              <w:rPr>
                <w:b/>
                <w:lang w:val="en-US" w:bidi="en-US"/>
              </w:rPr>
              <w:t>EHB-2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u w:val="single"/>
                <w:lang w:val="en-US" w:bidi="en-US"/>
              </w:rPr>
              <w:t>GGATCC</w:t>
            </w:r>
            <w:r>
              <w:rPr>
                <w:rFonts w:cs="Courier" w:ascii="Courier" w:hAnsi="Courier"/>
                <w:sz w:val="22"/>
                <w:lang w:val="en-US" w:bidi="en-US"/>
              </w:rPr>
              <w:t>CATCTAACGCTTGAATTAAGCCGCGCC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 w:bidi="en-US"/>
              </w:rPr>
              <w:t>VCR(G</w:t>
            </w:r>
            <w:r>
              <w:rPr>
                <w:b/>
                <w:vertAlign w:val="subscript"/>
                <w:lang w:val="en-US" w:bidi="en-US"/>
              </w:rPr>
              <w:t>16</w:t>
            </w:r>
            <w:r>
              <w:rPr>
                <w:rFonts w:eastAsia="Wingdings" w:cs="Wingdings" w:ascii="Wingdings" w:hAnsi="Wingdings"/>
                <w:b/>
                <w:lang w:val="en-US" w:bidi="en-US"/>
              </w:rPr>
              <w:t></w:t>
            </w:r>
            <w:r>
              <w:rPr>
                <w:b/>
                <w:lang w:val="en-US" w:bidi="en-US"/>
              </w:rPr>
              <w:t>C)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ACGCGTTGACAGTCCCTCTTCAGGCGTTTGTTAGATGGTCTA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 w:bidi="en-US"/>
              </w:rPr>
              <w:t>VCR(G</w:t>
            </w:r>
            <w:r>
              <w:rPr>
                <w:b/>
                <w:vertAlign w:val="subscript"/>
                <w:lang w:val="en-US" w:bidi="en-US"/>
              </w:rPr>
              <w:t>16</w:t>
            </w:r>
            <w:r>
              <w:rPr>
                <w:rFonts w:eastAsia="Wingdings" w:cs="Wingdings" w:ascii="Wingdings" w:hAnsi="Wingdings"/>
                <w:b/>
                <w:lang w:val="en-US" w:bidi="en-US"/>
              </w:rPr>
              <w:t></w:t>
            </w:r>
            <w:r>
              <w:rPr>
                <w:b/>
                <w:lang w:val="en-US" w:bidi="en-US"/>
              </w:rPr>
              <w:t>T)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ACGCGTTGACAGTCCCTCTTTAGGCGTTTGTTAGATGGTCTA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 w:bidi="en-US"/>
              </w:rPr>
              <w:t>VCR(G</w:t>
            </w:r>
            <w:r>
              <w:rPr>
                <w:b/>
                <w:vertAlign w:val="subscript"/>
                <w:lang w:val="en-US" w:bidi="en-US"/>
              </w:rPr>
              <w:t>16</w:t>
            </w:r>
            <w:r>
              <w:rPr>
                <w:rFonts w:eastAsia="Wingdings" w:cs="Wingdings" w:ascii="Wingdings" w:hAnsi="Wingdings"/>
                <w:b/>
                <w:lang w:val="en-US" w:bidi="en-US"/>
              </w:rPr>
              <w:t></w:t>
            </w:r>
            <w:r>
              <w:rPr>
                <w:b/>
                <w:lang w:val="en-US" w:bidi="en-US"/>
              </w:rPr>
              <w:t>A)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ACGCGTTGACAGTCCCTCTTAAGGCGTTTGTTAGATGGTCTA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SDM-VCR</w:t>
            </w:r>
          </w:p>
        </w:tc>
        <w:tc>
          <w:tcPr>
            <w:tcW w:w="10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AAGAGGGACTGTCAACGCGTGGCGTTTCCAGTCCCATT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Cs/>
          <w:lang w:val="en-US"/>
        </w:rPr>
        <w:t>C)</w:t>
      </w:r>
      <w:r>
        <w:rPr>
          <w:lang w:val="en-US"/>
        </w:rPr>
        <w:t xml:space="preserve"> DNA oligonucleotides used to confirm on one hand the </w:t>
      </w:r>
      <w:r>
        <w:rPr>
          <w:i/>
          <w:lang w:val="en-US"/>
        </w:rPr>
        <w:t>attC</w:t>
      </w:r>
      <w:r>
        <w:rPr>
          <w:lang w:val="en-US"/>
        </w:rPr>
        <w:t xml:space="preserve"> x </w:t>
      </w:r>
      <w:r>
        <w:rPr>
          <w:i/>
          <w:lang w:val="en-US"/>
        </w:rPr>
        <w:t>attI</w:t>
      </w:r>
      <w:r>
        <w:rPr>
          <w:lang w:val="en-US"/>
        </w:rPr>
        <w:t xml:space="preserve"> insertion and on the other hand the </w:t>
      </w:r>
      <w:r>
        <w:rPr>
          <w:i/>
          <w:lang w:val="en-US"/>
        </w:rPr>
        <w:t>attC</w:t>
      </w:r>
      <w:r>
        <w:rPr>
          <w:lang w:val="en-US"/>
        </w:rPr>
        <w:t xml:space="preserve"> x </w:t>
      </w:r>
      <w:r>
        <w:rPr>
          <w:i/>
          <w:lang w:val="en-US"/>
        </w:rPr>
        <w:t>attC</w:t>
      </w:r>
      <w:r>
        <w:rPr/>
        <w:t xml:space="preserve"> deletion events.</w:t>
      </w:r>
    </w:p>
    <w:tbl>
      <w:tblPr>
        <w:tblW w:w="56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11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2"/>
                <w:szCs w:val="22"/>
                <w:lang w:val="en-US" w:bidi="en-US"/>
              </w:rPr>
            </w:pPr>
            <w:r>
              <w:rPr>
                <w:rFonts w:cs="Courier" w:ascii="Courier" w:hAnsi="Courier"/>
                <w:b/>
                <w:sz w:val="22"/>
                <w:szCs w:val="22"/>
                <w:lang w:val="en-US" w:bidi="en-US"/>
              </w:rPr>
              <w:t>Nam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2"/>
                <w:szCs w:val="22"/>
                <w:lang w:val="en-US" w:bidi="en-US"/>
              </w:rPr>
            </w:pPr>
            <w:r>
              <w:rPr>
                <w:rFonts w:cs="Courier" w:ascii="Courier" w:hAnsi="Courier"/>
                <w:b/>
                <w:sz w:val="22"/>
                <w:szCs w:val="22"/>
                <w:lang w:val="en-US" w:bidi="en-US"/>
              </w:rPr>
              <w:t>Sequenc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MRV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AGCGGATAACAATTTCACACAGG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MF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GCCAGGGTTTTCCCAGTC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Sw23begi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CGTCACAGGTATTTATTCGG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Sw23en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bidi="en-US"/>
              </w:rPr>
            </w:pPr>
            <w:r>
              <w:rPr>
                <w:rFonts w:cs="Courier" w:ascii="Courier" w:hAnsi="Courier"/>
                <w:sz w:val="22"/>
                <w:lang w:val="en-US" w:bidi="en-US"/>
              </w:rPr>
              <w:t>CCTCACTAAAGGGAACAAAAGCT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default"/>
  </w:font>
  <w:font w:name="Cochin"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anta Fe LET"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2844"/>
        </w:tabs>
        <w:ind w:left="2844" w:hanging="360"/>
      </w:pPr>
    </w:lvl>
  </w:abstractNum>
  <w:abstractNum w:abstractNumId="3"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211"/>
        </w:tabs>
        <w:ind w:left="851" w:hanging="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708" w:hanging="0"/>
      <w:outlineLvl w:val="1"/>
    </w:pPr>
    <w:rPr>
      <w:rFonts w:ascii="Times" w:hAnsi="Times" w:cs="Times"/>
      <w:b/>
      <w:sz w:val="32"/>
      <w:szCs w:val="28"/>
      <w:u w:val="single"/>
    </w:rPr>
  </w:style>
  <w:style w:type="paragraph" w:styleId="Heading3">
    <w:name w:val="Heading 3"/>
    <w:basedOn w:val="Retrait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4"/>
      </w:numPr>
      <w:spacing w:lineRule="auto" w:line="480" w:before="120" w:after="120"/>
      <w:jc w:val="both"/>
      <w:outlineLvl w:val="3"/>
    </w:pPr>
    <w:rPr>
      <w:rFonts w:ascii="Cochin" w:hAnsi="Cochin" w:eastAsia="Times" w:cs="Cochin"/>
      <w:szCs w:val="20"/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normal">
    <w:name w:val="Retrait normal"/>
    <w:basedOn w:val="Normal"/>
    <w:qFormat/>
    <w:pPr>
      <w:ind w:left="708" w:hanging="0"/>
    </w:pPr>
    <w:rPr/>
  </w:style>
  <w:style w:type="paragraph" w:styleId="Style11">
    <w:name w:val="Style1"/>
    <w:basedOn w:val="Normal"/>
    <w:qFormat/>
    <w:pPr/>
    <w:rPr>
      <w:rFonts w:ascii="Santa Fe LET" w:hAnsi="Santa Fe LET" w:cs="Santa Fe LE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3T15:56:00Z</dcterms:created>
  <dc:creator>Marie Bouvier</dc:creator>
  <dc:description/>
  <cp:keywords/>
  <dc:language>en-US</dc:language>
  <cp:lastModifiedBy>admsig</cp:lastModifiedBy>
  <cp:lastPrinted>2008-10-07T10:08:00Z</cp:lastPrinted>
  <dcterms:modified xsi:type="dcterms:W3CDTF">2009-07-23T14:58:00Z</dcterms:modified>
  <cp:revision>5</cp:revision>
  <dc:subject/>
  <dc:title>attC site</dc:title>
</cp:coreProperties>
</file>